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848"/>
        <w:gridCol w:w="1842"/>
        <w:gridCol w:w="1843"/>
      </w:tblGrid>
      <w:tr w:rsidR="00B96483" w:rsidRPr="000A00E6" w14:paraId="6A475DEC" w14:textId="77777777" w:rsidTr="007305A2">
        <w:tc>
          <w:tcPr>
            <w:tcW w:w="8080" w:type="dxa"/>
            <w:gridSpan w:val="4"/>
            <w:tcBorders>
              <w:bottom w:val="single" w:sz="4" w:space="0" w:color="auto"/>
            </w:tcBorders>
          </w:tcPr>
          <w:p w14:paraId="37C70CEB" w14:textId="33717E17" w:rsidR="00B96483" w:rsidRPr="000A00E6" w:rsidRDefault="00B96483" w:rsidP="007305A2">
            <w:pPr>
              <w:pStyle w:val="Caption"/>
              <w:rPr>
                <w:b/>
                <w:bCs/>
                <w:i w:val="0"/>
                <w:iCs w:val="0"/>
                <w:lang w:val="en-CA"/>
              </w:rPr>
            </w:pPr>
            <w:r w:rsidRPr="000A00E6">
              <w:rPr>
                <w:b/>
                <w:bCs/>
                <w:i w:val="0"/>
                <w:iCs w:val="0"/>
                <w:lang w:val="en-CA"/>
              </w:rPr>
              <w:br w:type="page"/>
            </w:r>
            <w:r w:rsidR="000A00E6" w:rsidRPr="000A00E6">
              <w:rPr>
                <w:b/>
                <w:bCs/>
                <w:i w:val="0"/>
                <w:iCs w:val="0"/>
                <w:lang w:val="en-GB"/>
              </w:rPr>
              <w:t>S</w:t>
            </w:r>
            <w:r w:rsidR="008319ED">
              <w:rPr>
                <w:b/>
                <w:bCs/>
                <w:i w:val="0"/>
                <w:iCs w:val="0"/>
                <w:lang w:val="en-GB"/>
              </w:rPr>
              <w:t>3</w:t>
            </w:r>
            <w:r w:rsidR="000A00E6" w:rsidRPr="000A00E6">
              <w:rPr>
                <w:b/>
                <w:bCs/>
                <w:i w:val="0"/>
                <w:iCs w:val="0"/>
                <w:lang w:val="en-GB"/>
              </w:rPr>
              <w:t xml:space="preserve"> </w:t>
            </w:r>
            <w:r w:rsidRPr="000A00E6">
              <w:rPr>
                <w:b/>
                <w:bCs/>
                <w:i w:val="0"/>
                <w:iCs w:val="0"/>
                <w:lang w:val="en-GB"/>
              </w:rPr>
              <w:t>Table</w:t>
            </w:r>
            <w:r w:rsidR="000A00E6" w:rsidRPr="000A00E6">
              <w:rPr>
                <w:b/>
                <w:bCs/>
                <w:i w:val="0"/>
                <w:iCs w:val="0"/>
                <w:lang w:val="en-GB"/>
              </w:rPr>
              <w:t>.</w:t>
            </w:r>
            <w:r w:rsidRPr="000A00E6">
              <w:rPr>
                <w:b/>
                <w:bCs/>
                <w:i w:val="0"/>
                <w:iCs w:val="0"/>
                <w:lang w:val="en-GB"/>
              </w:rPr>
              <w:t xml:space="preserve"> </w:t>
            </w:r>
            <w:r w:rsidRPr="000A00E6">
              <w:rPr>
                <w:b/>
                <w:bCs/>
                <w:i w:val="0"/>
                <w:iCs w:val="0"/>
                <w:lang w:val="en-CA"/>
              </w:rPr>
              <w:t>Results of negative binomial regression analyses for evaluating Hypotheses 1-3 for outcome 3 (cumulative rate of depression screens per 1,000 consulting patients)</w:t>
            </w:r>
          </w:p>
        </w:tc>
      </w:tr>
      <w:tr w:rsidR="00B96483" w:rsidRPr="00827CF3" w14:paraId="74E66714" w14:textId="77777777" w:rsidTr="007305A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EEB1CAC" w14:textId="77777777" w:rsidR="00B96483" w:rsidRPr="004C1247" w:rsidRDefault="00B96483" w:rsidP="007305A2">
            <w:pPr>
              <w:rPr>
                <w:lang w:val="en-CA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7C894" w14:textId="77777777" w:rsidR="00B96483" w:rsidRPr="00827CF3" w:rsidRDefault="00B96483" w:rsidP="007305A2">
            <w:r w:rsidRPr="00827CF3">
              <w:t>Hypothesis 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6A44B" w14:textId="77777777" w:rsidR="00B96483" w:rsidRPr="00827CF3" w:rsidRDefault="00B96483" w:rsidP="007305A2">
            <w:r w:rsidRPr="00827CF3">
              <w:t>Hypothesis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99283" w14:textId="77777777" w:rsidR="00B96483" w:rsidRPr="00827CF3" w:rsidRDefault="00B96483" w:rsidP="007305A2">
            <w:r w:rsidRPr="00827CF3">
              <w:t>Hypothesis 3</w:t>
            </w:r>
          </w:p>
        </w:tc>
      </w:tr>
      <w:tr w:rsidR="00B96483" w:rsidRPr="00827CF3" w14:paraId="790ABAEF" w14:textId="77777777" w:rsidTr="007305A2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460D7302" w14:textId="77777777" w:rsidR="00B96483" w:rsidRPr="00827CF3" w:rsidRDefault="00B96483" w:rsidP="004B1495">
            <w:pPr>
              <w:spacing w:after="40" w:line="276" w:lineRule="auto"/>
              <w:rPr>
                <w:vertAlign w:val="superscript"/>
              </w:rPr>
            </w:pPr>
            <w:r w:rsidRPr="00827CF3">
              <w:t xml:space="preserve">Exposure </w:t>
            </w:r>
            <w:r w:rsidRPr="00827CF3">
              <w:rPr>
                <w:vertAlign w:val="superscript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0D02009A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0.90 </w:t>
            </w:r>
            <w:r w:rsidRPr="00CE1330">
              <w:t>(</w:t>
            </w:r>
            <w:r w:rsidRPr="001D4242">
              <w:t>0.63 to 1.29</w:t>
            </w:r>
            <w:r>
              <w:t xml:space="preserve">; </w:t>
            </w:r>
            <w:r>
              <w:rPr>
                <w:rFonts w:eastAsia="Times New Roman"/>
              </w:rPr>
              <w:t>0.572</w:t>
            </w:r>
            <w:r w:rsidRPr="00CE1330"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0DDC480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3.52 </w:t>
            </w:r>
            <w:r w:rsidRPr="00CE1330">
              <w:t>(</w:t>
            </w:r>
            <w:r w:rsidRPr="001A1DBA">
              <w:t>1.70 to 7.82</w:t>
            </w:r>
            <w:r>
              <w:t>;</w:t>
            </w:r>
            <w:r>
              <w:rPr>
                <w:rFonts w:eastAsia="Times New Roman"/>
              </w:rPr>
              <w:t xml:space="preserve"> 0.002</w:t>
            </w:r>
            <w:r w:rsidRPr="00CE1330"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6C830F2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1.27 </w:t>
            </w:r>
            <w:r w:rsidRPr="00CE1330">
              <w:t>(</w:t>
            </w:r>
            <w:r w:rsidRPr="001A1DBA">
              <w:t>0.89 to 1.80</w:t>
            </w:r>
            <w:r>
              <w:t xml:space="preserve">; </w:t>
            </w:r>
            <w:r>
              <w:rPr>
                <w:rFonts w:eastAsia="Times New Roman"/>
              </w:rPr>
              <w:t>0.185</w:t>
            </w:r>
            <w:r w:rsidRPr="00CE1330">
              <w:t>)</w:t>
            </w:r>
          </w:p>
        </w:tc>
      </w:tr>
      <w:tr w:rsidR="00B96483" w:rsidRPr="00827CF3" w14:paraId="1FDC4406" w14:textId="77777777" w:rsidTr="007305A2">
        <w:tc>
          <w:tcPr>
            <w:tcW w:w="2547" w:type="dxa"/>
            <w:vAlign w:val="center"/>
          </w:tcPr>
          <w:p w14:paraId="2BB248F4" w14:textId="77777777" w:rsidR="00B96483" w:rsidRPr="00827CF3" w:rsidRDefault="00B96483" w:rsidP="004B1495">
            <w:pPr>
              <w:spacing w:after="40" w:line="276" w:lineRule="auto"/>
            </w:pPr>
            <w:r>
              <w:t xml:space="preserve">Country </w:t>
            </w:r>
            <w:r w:rsidRPr="00827CF3">
              <w:t>(base: Colombia)</w:t>
            </w:r>
          </w:p>
        </w:tc>
        <w:tc>
          <w:tcPr>
            <w:tcW w:w="1848" w:type="dxa"/>
            <w:vAlign w:val="center"/>
          </w:tcPr>
          <w:p w14:paraId="71A5824B" w14:textId="77777777" w:rsidR="00B96483" w:rsidRPr="00CE1330" w:rsidRDefault="00B96483" w:rsidP="004B1495">
            <w:pPr>
              <w:spacing w:after="40" w:line="276" w:lineRule="auto"/>
            </w:pPr>
          </w:p>
        </w:tc>
        <w:tc>
          <w:tcPr>
            <w:tcW w:w="1842" w:type="dxa"/>
            <w:vAlign w:val="center"/>
          </w:tcPr>
          <w:p w14:paraId="75846649" w14:textId="77777777" w:rsidR="00B96483" w:rsidRPr="00CE1330" w:rsidRDefault="00B96483" w:rsidP="004B1495">
            <w:pPr>
              <w:spacing w:after="40" w:line="276" w:lineRule="auto"/>
            </w:pPr>
          </w:p>
        </w:tc>
        <w:tc>
          <w:tcPr>
            <w:tcW w:w="1843" w:type="dxa"/>
            <w:vAlign w:val="center"/>
          </w:tcPr>
          <w:p w14:paraId="73550636" w14:textId="77777777" w:rsidR="00B96483" w:rsidRPr="00CE1330" w:rsidRDefault="00B96483" w:rsidP="004B1495">
            <w:pPr>
              <w:spacing w:after="40" w:line="276" w:lineRule="auto"/>
            </w:pPr>
          </w:p>
        </w:tc>
      </w:tr>
      <w:tr w:rsidR="00B96483" w:rsidRPr="00827CF3" w14:paraId="23556209" w14:textId="77777777" w:rsidTr="007305A2">
        <w:tc>
          <w:tcPr>
            <w:tcW w:w="2547" w:type="dxa"/>
            <w:vAlign w:val="center"/>
          </w:tcPr>
          <w:p w14:paraId="602A5E23" w14:textId="77777777" w:rsidR="00B96483" w:rsidRPr="00827CF3" w:rsidRDefault="00B96483" w:rsidP="004B1495">
            <w:pPr>
              <w:spacing w:after="40" w:line="276" w:lineRule="auto"/>
              <w:ind w:left="317"/>
            </w:pPr>
            <w:r w:rsidRPr="00827CF3">
              <w:t>Mexico</w:t>
            </w:r>
          </w:p>
        </w:tc>
        <w:tc>
          <w:tcPr>
            <w:tcW w:w="1848" w:type="dxa"/>
            <w:vAlign w:val="center"/>
          </w:tcPr>
          <w:p w14:paraId="546A5B40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2.93 </w:t>
            </w:r>
            <w:r w:rsidRPr="00CE1330">
              <w:t>(</w:t>
            </w:r>
            <w:r w:rsidRPr="001D4242">
              <w:t>1.97 to 4.38</w:t>
            </w:r>
            <w:r>
              <w:t xml:space="preserve">; </w:t>
            </w:r>
            <w:r>
              <w:rPr>
                <w:rFonts w:eastAsia="Times New Roman"/>
              </w:rPr>
              <w:t>0.00000</w:t>
            </w:r>
            <w:r w:rsidRPr="00CE1330">
              <w:t>)</w:t>
            </w:r>
          </w:p>
        </w:tc>
        <w:tc>
          <w:tcPr>
            <w:tcW w:w="1842" w:type="dxa"/>
            <w:vAlign w:val="center"/>
          </w:tcPr>
          <w:p w14:paraId="0F3B8DBB" w14:textId="77777777" w:rsidR="00B96483" w:rsidRPr="004C1247" w:rsidRDefault="00B96483" w:rsidP="004B1495">
            <w:pPr>
              <w:spacing w:after="40" w:line="276" w:lineRule="auto"/>
              <w:rPr>
                <w:vertAlign w:val="superscript"/>
              </w:rPr>
            </w:pPr>
            <w:r>
              <w:rPr>
                <w:rFonts w:eastAsia="Times New Roman"/>
              </w:rPr>
              <w:t xml:space="preserve">2.67 </w:t>
            </w:r>
            <w:r w:rsidRPr="00CE1330">
              <w:t>(</w:t>
            </w:r>
            <w:r w:rsidRPr="001A1DBA">
              <w:t>1.21 to 6.10</w:t>
            </w:r>
            <w:r>
              <w:t>;</w:t>
            </w:r>
            <w:r>
              <w:rPr>
                <w:rFonts w:eastAsia="Times New Roman"/>
              </w:rPr>
              <w:t xml:space="preserve"> 0.015</w:t>
            </w:r>
            <w:r w:rsidRPr="00CE1330">
              <w:t>)</w:t>
            </w:r>
          </w:p>
        </w:tc>
        <w:tc>
          <w:tcPr>
            <w:tcW w:w="1843" w:type="dxa"/>
            <w:vAlign w:val="center"/>
          </w:tcPr>
          <w:p w14:paraId="7AB8EC7D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2.86 </w:t>
            </w:r>
            <w:r w:rsidRPr="00CE1330">
              <w:t>(</w:t>
            </w:r>
            <w:r w:rsidRPr="001A1DBA">
              <w:t>2.00 to 4.10</w:t>
            </w:r>
            <w:r>
              <w:t>;</w:t>
            </w:r>
            <w:r>
              <w:rPr>
                <w:rFonts w:eastAsia="Times New Roman"/>
              </w:rPr>
              <w:t xml:space="preserve"> 0.00000</w:t>
            </w:r>
            <w:r w:rsidRPr="00CE1330">
              <w:t>)</w:t>
            </w:r>
          </w:p>
        </w:tc>
      </w:tr>
      <w:tr w:rsidR="00B96483" w:rsidRPr="00827CF3" w14:paraId="14A16F9D" w14:textId="77777777" w:rsidTr="007305A2">
        <w:tc>
          <w:tcPr>
            <w:tcW w:w="2547" w:type="dxa"/>
            <w:vAlign w:val="center"/>
          </w:tcPr>
          <w:p w14:paraId="1D9EB908" w14:textId="77777777" w:rsidR="00B96483" w:rsidRPr="00827CF3" w:rsidRDefault="00B96483" w:rsidP="004B1495">
            <w:pPr>
              <w:spacing w:after="40" w:line="276" w:lineRule="auto"/>
              <w:ind w:left="317"/>
            </w:pPr>
            <w:r w:rsidRPr="00827CF3">
              <w:t>Peru</w:t>
            </w:r>
          </w:p>
        </w:tc>
        <w:tc>
          <w:tcPr>
            <w:tcW w:w="1848" w:type="dxa"/>
            <w:vAlign w:val="center"/>
          </w:tcPr>
          <w:p w14:paraId="6D2D1F80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1.24 </w:t>
            </w:r>
            <w:r w:rsidRPr="00CE1330">
              <w:t>(</w:t>
            </w:r>
            <w:r w:rsidRPr="001D4242">
              <w:t>0.73 to 2.08</w:t>
            </w:r>
            <w:r>
              <w:t xml:space="preserve">; </w:t>
            </w:r>
            <w:r>
              <w:rPr>
                <w:rFonts w:eastAsia="Times New Roman"/>
              </w:rPr>
              <w:t>0.432</w:t>
            </w:r>
            <w:r w:rsidRPr="00CE1330">
              <w:t>)</w:t>
            </w:r>
          </w:p>
        </w:tc>
        <w:tc>
          <w:tcPr>
            <w:tcW w:w="1842" w:type="dxa"/>
            <w:vAlign w:val="center"/>
          </w:tcPr>
          <w:p w14:paraId="771E6928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1.03 </w:t>
            </w:r>
            <w:r w:rsidRPr="00CE1330">
              <w:t>(</w:t>
            </w:r>
            <w:r w:rsidRPr="001A1DBA">
              <w:t>0.49 to 2.17</w:t>
            </w:r>
            <w:r>
              <w:t>;</w:t>
            </w:r>
            <w:r>
              <w:rPr>
                <w:rFonts w:eastAsia="Times New Roman"/>
              </w:rPr>
              <w:t xml:space="preserve"> 0.945</w:t>
            </w:r>
            <w:r w:rsidRPr="00CE1330">
              <w:t>)</w:t>
            </w:r>
          </w:p>
        </w:tc>
        <w:tc>
          <w:tcPr>
            <w:tcW w:w="1843" w:type="dxa"/>
            <w:vAlign w:val="center"/>
          </w:tcPr>
          <w:p w14:paraId="64B526E1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1.88 </w:t>
            </w:r>
            <w:r w:rsidRPr="00CE1330">
              <w:t>(</w:t>
            </w:r>
            <w:r w:rsidRPr="001A1DBA">
              <w:t>1.06 to 3.33</w:t>
            </w:r>
            <w:r>
              <w:t>;</w:t>
            </w:r>
            <w:r>
              <w:rPr>
                <w:rFonts w:eastAsia="Times New Roman"/>
              </w:rPr>
              <w:t xml:space="preserve"> 0.031</w:t>
            </w:r>
            <w:r w:rsidRPr="00CE1330">
              <w:t>)</w:t>
            </w:r>
          </w:p>
        </w:tc>
      </w:tr>
      <w:tr w:rsidR="00B96483" w:rsidRPr="00827CF3" w14:paraId="09060F01" w14:textId="77777777" w:rsidTr="007305A2">
        <w:tc>
          <w:tcPr>
            <w:tcW w:w="2547" w:type="dxa"/>
            <w:vAlign w:val="center"/>
          </w:tcPr>
          <w:p w14:paraId="1043A6C4" w14:textId="77777777" w:rsidR="00B96483" w:rsidRPr="00827CF3" w:rsidRDefault="00B96483" w:rsidP="004B1495">
            <w:pPr>
              <w:spacing w:after="40" w:line="276" w:lineRule="auto"/>
            </w:pPr>
            <w:r>
              <w:t>Female (base: male)</w:t>
            </w:r>
          </w:p>
        </w:tc>
        <w:tc>
          <w:tcPr>
            <w:tcW w:w="1848" w:type="dxa"/>
            <w:vAlign w:val="center"/>
          </w:tcPr>
          <w:p w14:paraId="0E6160AF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0.51 </w:t>
            </w:r>
            <w:r w:rsidRPr="00CE1330">
              <w:t>(</w:t>
            </w:r>
            <w:r w:rsidRPr="001D4242">
              <w:t>0.32 to 0.79</w:t>
            </w:r>
            <w:r>
              <w:t xml:space="preserve">; </w:t>
            </w:r>
            <w:r>
              <w:rPr>
                <w:rFonts w:eastAsia="Times New Roman"/>
              </w:rPr>
              <w:t>0.003</w:t>
            </w:r>
            <w:r w:rsidRPr="00CE1330">
              <w:t>)</w:t>
            </w:r>
          </w:p>
        </w:tc>
        <w:tc>
          <w:tcPr>
            <w:tcW w:w="1842" w:type="dxa"/>
            <w:vAlign w:val="center"/>
          </w:tcPr>
          <w:p w14:paraId="48C6C4E2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0.51 </w:t>
            </w:r>
            <w:r w:rsidRPr="00CE1330">
              <w:t>(</w:t>
            </w:r>
            <w:r w:rsidRPr="001A1DBA">
              <w:t>0.27 to 0.98</w:t>
            </w:r>
            <w:r>
              <w:t>;</w:t>
            </w:r>
            <w:r>
              <w:rPr>
                <w:rFonts w:eastAsia="Times New Roman"/>
              </w:rPr>
              <w:t xml:space="preserve"> 0.047</w:t>
            </w:r>
            <w:r w:rsidRPr="00CE1330">
              <w:t>)</w:t>
            </w:r>
          </w:p>
        </w:tc>
        <w:tc>
          <w:tcPr>
            <w:tcW w:w="1843" w:type="dxa"/>
            <w:vAlign w:val="center"/>
          </w:tcPr>
          <w:p w14:paraId="0C7BEB7F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0.76 </w:t>
            </w:r>
            <w:r w:rsidRPr="00CE1330">
              <w:t>(</w:t>
            </w:r>
            <w:r w:rsidRPr="001A1DBA">
              <w:t>0.50 to 1.16</w:t>
            </w:r>
            <w:r>
              <w:t>;</w:t>
            </w:r>
            <w:r>
              <w:rPr>
                <w:rFonts w:eastAsia="Times New Roman"/>
              </w:rPr>
              <w:t xml:space="preserve"> 0.200</w:t>
            </w:r>
            <w:r w:rsidRPr="00CE1330">
              <w:t>)</w:t>
            </w:r>
          </w:p>
        </w:tc>
      </w:tr>
      <w:tr w:rsidR="00B96483" w:rsidRPr="00827CF3" w14:paraId="515961DA" w14:textId="77777777" w:rsidTr="007305A2">
        <w:tc>
          <w:tcPr>
            <w:tcW w:w="2547" w:type="dxa"/>
            <w:vAlign w:val="center"/>
          </w:tcPr>
          <w:p w14:paraId="487A3EC1" w14:textId="77777777" w:rsidR="00B96483" w:rsidRDefault="00B96483" w:rsidP="004B1495">
            <w:pPr>
              <w:spacing w:after="40" w:line="276" w:lineRule="auto"/>
            </w:pPr>
            <w:r>
              <w:t>Age</w:t>
            </w:r>
          </w:p>
        </w:tc>
        <w:tc>
          <w:tcPr>
            <w:tcW w:w="1848" w:type="dxa"/>
            <w:vAlign w:val="center"/>
          </w:tcPr>
          <w:p w14:paraId="14C63E18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0 </w:t>
            </w:r>
            <w:r w:rsidRPr="00CE1330">
              <w:t>(</w:t>
            </w:r>
            <w:r w:rsidRPr="001D4242">
              <w:t>0.99 to 1.02</w:t>
            </w:r>
            <w:r>
              <w:t xml:space="preserve">; </w:t>
            </w:r>
            <w:r>
              <w:rPr>
                <w:rFonts w:eastAsia="Times New Roman"/>
              </w:rPr>
              <w:t>0.547</w:t>
            </w:r>
            <w:r w:rsidRPr="00CE1330">
              <w:t>)</w:t>
            </w:r>
          </w:p>
        </w:tc>
        <w:tc>
          <w:tcPr>
            <w:tcW w:w="1842" w:type="dxa"/>
            <w:vAlign w:val="center"/>
          </w:tcPr>
          <w:p w14:paraId="1448D93E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03 </w:t>
            </w:r>
            <w:r w:rsidRPr="00CE1330">
              <w:t>(</w:t>
            </w:r>
            <w:r w:rsidRPr="001A1DBA">
              <w:t>1.01 to 1.06</w:t>
            </w:r>
            <w:r>
              <w:t>;</w:t>
            </w:r>
            <w:r>
              <w:rPr>
                <w:rFonts w:eastAsia="Times New Roman"/>
              </w:rPr>
              <w:t xml:space="preserve"> 0.011</w:t>
            </w:r>
            <w:r w:rsidRPr="00CE1330">
              <w:t>)</w:t>
            </w:r>
          </w:p>
        </w:tc>
        <w:tc>
          <w:tcPr>
            <w:tcW w:w="1843" w:type="dxa"/>
            <w:vAlign w:val="center"/>
          </w:tcPr>
          <w:p w14:paraId="49C2CDAE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99 </w:t>
            </w:r>
            <w:r w:rsidRPr="00CE1330">
              <w:t>(</w:t>
            </w:r>
            <w:r w:rsidRPr="001A1DBA">
              <w:t>0.98 to 1.01</w:t>
            </w:r>
            <w:r>
              <w:t>;</w:t>
            </w:r>
            <w:r>
              <w:rPr>
                <w:rFonts w:eastAsia="Times New Roman"/>
              </w:rPr>
              <w:t xml:space="preserve"> 0.385</w:t>
            </w:r>
            <w:r w:rsidRPr="00CE1330">
              <w:t>)</w:t>
            </w:r>
          </w:p>
        </w:tc>
      </w:tr>
      <w:tr w:rsidR="00B96483" w:rsidRPr="00827CF3" w14:paraId="15D1A20B" w14:textId="77777777" w:rsidTr="007305A2">
        <w:tc>
          <w:tcPr>
            <w:tcW w:w="2547" w:type="dxa"/>
            <w:vAlign w:val="center"/>
          </w:tcPr>
          <w:p w14:paraId="6D0BD9A2" w14:textId="77777777" w:rsidR="00B96483" w:rsidRDefault="00B96483" w:rsidP="004B1495">
            <w:pPr>
              <w:spacing w:after="40" w:line="276" w:lineRule="auto"/>
            </w:pPr>
            <w:r>
              <w:t>Doctor (base: other profession)</w:t>
            </w:r>
          </w:p>
        </w:tc>
        <w:tc>
          <w:tcPr>
            <w:tcW w:w="1848" w:type="dxa"/>
            <w:vAlign w:val="center"/>
          </w:tcPr>
          <w:p w14:paraId="7AA91C33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39 </w:t>
            </w:r>
            <w:r w:rsidRPr="00CE1330">
              <w:t>(</w:t>
            </w:r>
            <w:r w:rsidRPr="001D4242">
              <w:t>0.26 to 0.59</w:t>
            </w:r>
            <w:r>
              <w:t xml:space="preserve">; </w:t>
            </w:r>
            <w:r>
              <w:rPr>
                <w:rFonts w:eastAsia="Times New Roman"/>
              </w:rPr>
              <w:t>0.00001</w:t>
            </w:r>
            <w:r w:rsidRPr="00CE1330">
              <w:t>)</w:t>
            </w:r>
          </w:p>
        </w:tc>
        <w:tc>
          <w:tcPr>
            <w:tcW w:w="1842" w:type="dxa"/>
            <w:vAlign w:val="center"/>
          </w:tcPr>
          <w:p w14:paraId="44ABD693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42 </w:t>
            </w:r>
            <w:r w:rsidRPr="00CE1330">
              <w:t>(</w:t>
            </w:r>
            <w:r w:rsidRPr="001A1DBA">
              <w:t>0.19 to 0.85</w:t>
            </w:r>
            <w:r>
              <w:t>;</w:t>
            </w:r>
            <w:r>
              <w:rPr>
                <w:rFonts w:eastAsia="Times New Roman"/>
              </w:rPr>
              <w:t xml:space="preserve"> 0.018</w:t>
            </w:r>
            <w:r w:rsidRPr="00CE1330">
              <w:t>)</w:t>
            </w:r>
          </w:p>
        </w:tc>
        <w:tc>
          <w:tcPr>
            <w:tcW w:w="1843" w:type="dxa"/>
            <w:vAlign w:val="center"/>
          </w:tcPr>
          <w:p w14:paraId="0F539D99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55 </w:t>
            </w:r>
            <w:r w:rsidRPr="00CE1330">
              <w:t>(</w:t>
            </w:r>
            <w:r w:rsidRPr="001A1DBA">
              <w:t>0.36 to 0.84</w:t>
            </w:r>
            <w:r>
              <w:t>;</w:t>
            </w:r>
            <w:r>
              <w:rPr>
                <w:rFonts w:eastAsia="Times New Roman"/>
              </w:rPr>
              <w:t xml:space="preserve"> 0.005</w:t>
            </w:r>
            <w:r w:rsidRPr="00CE1330">
              <w:t>)</w:t>
            </w:r>
          </w:p>
        </w:tc>
      </w:tr>
      <w:tr w:rsidR="00B96483" w:rsidRPr="00827CF3" w14:paraId="2BCD71E7" w14:textId="77777777" w:rsidTr="007305A2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264240F6" w14:textId="77777777" w:rsidR="00B96483" w:rsidRPr="00827CF3" w:rsidRDefault="00B96483" w:rsidP="004B1495">
            <w:pPr>
              <w:spacing w:after="40" w:line="276" w:lineRule="auto"/>
            </w:pPr>
            <w:r w:rsidRPr="00827CF3">
              <w:t>Intercept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56C2E359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1.06 </w:t>
            </w:r>
            <w:r w:rsidRPr="00CE1330">
              <w:t>(</w:t>
            </w:r>
            <w:r w:rsidRPr="001D4242">
              <w:t>0.46 to 2.48</w:t>
            </w:r>
            <w:r>
              <w:t xml:space="preserve">; </w:t>
            </w:r>
            <w:r>
              <w:rPr>
                <w:rFonts w:eastAsia="Times New Roman"/>
              </w:rPr>
              <w:t>0.884</w:t>
            </w:r>
            <w:r w:rsidRPr="00CE1330"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D98C033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0.12 </w:t>
            </w:r>
            <w:r w:rsidRPr="00CE1330">
              <w:t>(</w:t>
            </w:r>
            <w:r w:rsidRPr="001A1DBA">
              <w:t>0.03 to 0.42</w:t>
            </w:r>
            <w:r>
              <w:t>;</w:t>
            </w:r>
            <w:r>
              <w:rPr>
                <w:rFonts w:eastAsia="Times New Roman"/>
              </w:rPr>
              <w:t xml:space="preserve"> 0.001</w:t>
            </w:r>
            <w:r w:rsidRPr="00CE1330"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8122976" w14:textId="77777777" w:rsidR="00B96483" w:rsidRPr="00CE1330" w:rsidRDefault="00B96483" w:rsidP="004B1495">
            <w:pPr>
              <w:spacing w:after="40" w:line="276" w:lineRule="auto"/>
            </w:pPr>
            <w:r>
              <w:rPr>
                <w:rFonts w:eastAsia="Times New Roman"/>
              </w:rPr>
              <w:t xml:space="preserve">0.85 </w:t>
            </w:r>
            <w:r w:rsidRPr="00CE1330">
              <w:t>(</w:t>
            </w:r>
            <w:r w:rsidRPr="001A1DBA">
              <w:t>0.31 to 2.29</w:t>
            </w:r>
            <w:r>
              <w:t>;</w:t>
            </w:r>
            <w:r>
              <w:rPr>
                <w:rFonts w:eastAsia="Times New Roman"/>
              </w:rPr>
              <w:t xml:space="preserve"> 0.736</w:t>
            </w:r>
            <w:r w:rsidRPr="00CE1330">
              <w:t>)</w:t>
            </w:r>
          </w:p>
        </w:tc>
      </w:tr>
      <w:tr w:rsidR="00B96483" w:rsidRPr="00827CF3" w14:paraId="23801455" w14:textId="77777777" w:rsidTr="007305A2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03978330" w14:textId="77777777" w:rsidR="00B96483" w:rsidRPr="00827CF3" w:rsidRDefault="00B96483" w:rsidP="004B1495">
            <w:pPr>
              <w:spacing w:after="40" w:line="276" w:lineRule="auto"/>
            </w:pPr>
            <w:r w:rsidRPr="00827CF3">
              <w:rPr>
                <w:lang w:eastAsia="de-DE"/>
              </w:rPr>
              <w:t>Observations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66907ADD" w14:textId="77777777" w:rsidR="00B96483" w:rsidRPr="00827CF3" w:rsidRDefault="00B96483" w:rsidP="004B1495">
            <w:pPr>
              <w:spacing w:after="4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349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4FC6537D" w14:textId="77777777" w:rsidR="00B96483" w:rsidRPr="00827CF3" w:rsidRDefault="00B96483" w:rsidP="004B1495">
            <w:pPr>
              <w:spacing w:after="4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30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67DCF23" w14:textId="77777777" w:rsidR="00B96483" w:rsidRPr="00827CF3" w:rsidRDefault="00B96483" w:rsidP="004B1495">
            <w:pPr>
              <w:spacing w:after="4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287</w:t>
            </w:r>
          </w:p>
        </w:tc>
      </w:tr>
      <w:tr w:rsidR="00B96483" w:rsidRPr="00827CF3" w14:paraId="6CBB916B" w14:textId="77777777" w:rsidTr="007305A2">
        <w:tc>
          <w:tcPr>
            <w:tcW w:w="2547" w:type="dxa"/>
            <w:vAlign w:val="center"/>
          </w:tcPr>
          <w:p w14:paraId="0398D793" w14:textId="77777777" w:rsidR="00B96483" w:rsidRPr="00827CF3" w:rsidRDefault="00B96483" w:rsidP="004B1495">
            <w:pPr>
              <w:spacing w:after="4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Log Likelihood</w:t>
            </w:r>
          </w:p>
        </w:tc>
        <w:tc>
          <w:tcPr>
            <w:tcW w:w="1848" w:type="dxa"/>
            <w:vAlign w:val="center"/>
          </w:tcPr>
          <w:p w14:paraId="1992DBF3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390.95</w:t>
            </w:r>
          </w:p>
        </w:tc>
        <w:tc>
          <w:tcPr>
            <w:tcW w:w="1842" w:type="dxa"/>
            <w:vAlign w:val="center"/>
          </w:tcPr>
          <w:p w14:paraId="320CBFF0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181.58</w:t>
            </w:r>
          </w:p>
        </w:tc>
        <w:tc>
          <w:tcPr>
            <w:tcW w:w="1843" w:type="dxa"/>
            <w:vAlign w:val="center"/>
          </w:tcPr>
          <w:p w14:paraId="2E2C18AE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-410.37</w:t>
            </w:r>
          </w:p>
        </w:tc>
      </w:tr>
      <w:tr w:rsidR="00B96483" w:rsidRPr="00827CF3" w14:paraId="25BD3E72" w14:textId="77777777" w:rsidTr="007305A2">
        <w:tc>
          <w:tcPr>
            <w:tcW w:w="2547" w:type="dxa"/>
            <w:vAlign w:val="center"/>
          </w:tcPr>
          <w:p w14:paraId="72C69746" w14:textId="77777777" w:rsidR="00B96483" w:rsidRPr="00827CF3" w:rsidRDefault="00B96483" w:rsidP="004B1495">
            <w:pPr>
              <w:spacing w:after="4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theta</w:t>
            </w:r>
          </w:p>
        </w:tc>
        <w:tc>
          <w:tcPr>
            <w:tcW w:w="1848" w:type="dxa"/>
            <w:vAlign w:val="center"/>
          </w:tcPr>
          <w:p w14:paraId="47A65DBA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08 (0.19)</w:t>
            </w:r>
          </w:p>
        </w:tc>
        <w:tc>
          <w:tcPr>
            <w:tcW w:w="1842" w:type="dxa"/>
            <w:vAlign w:val="center"/>
          </w:tcPr>
          <w:p w14:paraId="546687CE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23)</w:t>
            </w:r>
          </w:p>
        </w:tc>
        <w:tc>
          <w:tcPr>
            <w:tcW w:w="1843" w:type="dxa"/>
            <w:vAlign w:val="center"/>
          </w:tcPr>
          <w:p w14:paraId="7C74BE80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1.3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26)</w:t>
            </w:r>
          </w:p>
        </w:tc>
      </w:tr>
      <w:tr w:rsidR="00B96483" w:rsidRPr="00827CF3" w14:paraId="1123A0BA" w14:textId="77777777" w:rsidTr="007305A2"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14:paraId="68115E53" w14:textId="77777777" w:rsidR="00B96483" w:rsidRPr="00827CF3" w:rsidRDefault="00B96483" w:rsidP="004B1495">
            <w:pPr>
              <w:spacing w:after="40" w:line="276" w:lineRule="auto"/>
              <w:rPr>
                <w:lang w:eastAsia="de-DE"/>
              </w:rPr>
            </w:pPr>
            <w:r>
              <w:rPr>
                <w:rFonts w:eastAsia="Times New Roman"/>
              </w:rPr>
              <w:t>Akaike Inf. Crit.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7D5C77DB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795.9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F6F075D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377.1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17A6FE6" w14:textId="77777777" w:rsidR="00B96483" w:rsidRDefault="00B96483" w:rsidP="004B1495">
            <w:pPr>
              <w:spacing w:after="40" w:line="276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834.73</w:t>
            </w:r>
          </w:p>
        </w:tc>
      </w:tr>
      <w:tr w:rsidR="00B96483" w:rsidRPr="003B1904" w14:paraId="6E288417" w14:textId="77777777" w:rsidTr="007305A2">
        <w:tc>
          <w:tcPr>
            <w:tcW w:w="8080" w:type="dxa"/>
            <w:gridSpan w:val="4"/>
            <w:tcBorders>
              <w:top w:val="single" w:sz="4" w:space="0" w:color="auto"/>
            </w:tcBorders>
          </w:tcPr>
          <w:p w14:paraId="1ED9AEB4" w14:textId="77777777" w:rsidR="00B96483" w:rsidRPr="00147AF2" w:rsidRDefault="00B96483" w:rsidP="007305A2">
            <w:pPr>
              <w:spacing w:after="40" w:line="240" w:lineRule="auto"/>
              <w:rPr>
                <w:sz w:val="18"/>
                <w:szCs w:val="18"/>
                <w:lang w:val="en-CA" w:eastAsia="de-DE"/>
              </w:rPr>
            </w:pPr>
            <w:r w:rsidRPr="00147AF2">
              <w:rPr>
                <w:sz w:val="18"/>
                <w:szCs w:val="18"/>
                <w:lang w:val="en-CA" w:eastAsia="de-DE"/>
              </w:rPr>
              <w:t>Note. Presented are exponentiated coefficients of negative binomial regression analyses, which should be interpreted as Incidence Rate Ratios.</w:t>
            </w:r>
          </w:p>
          <w:p w14:paraId="200FEC89" w14:textId="77777777" w:rsidR="00B96483" w:rsidRPr="00147AF2" w:rsidRDefault="00B96483" w:rsidP="007305A2">
            <w:pPr>
              <w:spacing w:after="40" w:line="240" w:lineRule="auto"/>
              <w:rPr>
                <w:sz w:val="18"/>
                <w:szCs w:val="18"/>
                <w:lang w:val="en-CA" w:eastAsia="de-DE"/>
              </w:rPr>
            </w:pPr>
            <w:r w:rsidRPr="00147AF2">
              <w:rPr>
                <w:sz w:val="18"/>
                <w:szCs w:val="18"/>
                <w:lang w:val="en-CA" w:eastAsia="de-DE"/>
              </w:rPr>
              <w:t>Numbers in brackets denote: 95% confidence intervals; p-value</w:t>
            </w:r>
          </w:p>
          <w:p w14:paraId="1DF1FFA4" w14:textId="77777777" w:rsidR="00B96483" w:rsidRPr="00147AF2" w:rsidRDefault="00B96483" w:rsidP="007305A2">
            <w:pPr>
              <w:spacing w:after="40" w:line="240" w:lineRule="auto"/>
              <w:rPr>
                <w:sz w:val="18"/>
                <w:szCs w:val="18"/>
                <w:lang w:val="en-CA" w:eastAsia="de-DE"/>
              </w:rPr>
            </w:pPr>
            <w:r w:rsidRPr="00147AF2">
              <w:rPr>
                <w:sz w:val="18"/>
                <w:szCs w:val="18"/>
                <w:vertAlign w:val="superscript"/>
                <w:lang w:val="en-CA"/>
              </w:rPr>
              <w:t>a</w:t>
            </w:r>
            <w:r w:rsidRPr="00147AF2">
              <w:rPr>
                <w:sz w:val="18"/>
                <w:szCs w:val="18"/>
                <w:lang w:val="en-CA" w:eastAsia="de-DE"/>
              </w:rPr>
              <w:t xml:space="preserve"> Exposure variable defined by hypothesis: H1: without (base) vs with municipal support, H2: without (base) vs with training, H3: short (base) vs standard package</w:t>
            </w:r>
          </w:p>
          <w:p w14:paraId="67E8EF12" w14:textId="77777777" w:rsidR="00B96483" w:rsidRPr="004C1247" w:rsidRDefault="00B96483" w:rsidP="007305A2">
            <w:pPr>
              <w:spacing w:after="40" w:line="240" w:lineRule="auto"/>
              <w:rPr>
                <w:lang w:val="en-CA" w:eastAsia="de-DE"/>
              </w:rPr>
            </w:pPr>
            <w:r w:rsidRPr="00147AF2">
              <w:rPr>
                <w:sz w:val="18"/>
                <w:szCs w:val="18"/>
                <w:vertAlign w:val="superscript"/>
                <w:lang w:val="en-CA" w:eastAsia="de-DE"/>
              </w:rPr>
              <w:t>b</w:t>
            </w:r>
            <w:r w:rsidRPr="00147AF2">
              <w:rPr>
                <w:sz w:val="18"/>
                <w:szCs w:val="18"/>
                <w:lang w:val="en-CA" w:eastAsia="de-DE"/>
              </w:rPr>
              <w:t xml:space="preserve"> Inclusion of country variables would have inflated the standard errors and were therefore excluded from the models.</w:t>
            </w:r>
          </w:p>
        </w:tc>
      </w:tr>
    </w:tbl>
    <w:p w14:paraId="23605E8B" w14:textId="77777777" w:rsidR="00B96483" w:rsidRPr="00B123F2" w:rsidRDefault="00B96483" w:rsidP="00B96483">
      <w:pPr>
        <w:spacing w:line="240" w:lineRule="auto"/>
        <w:rPr>
          <w:lang w:val="en-CA"/>
        </w:rPr>
      </w:pPr>
    </w:p>
    <w:sectPr w:rsidR="00B96483" w:rsidRPr="00B123F2" w:rsidSect="00B94A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4A100" w14:textId="77777777" w:rsidR="00023EC1" w:rsidRDefault="00023EC1">
      <w:pPr>
        <w:spacing w:after="0" w:line="240" w:lineRule="auto"/>
      </w:pPr>
      <w:r>
        <w:separator/>
      </w:r>
    </w:p>
  </w:endnote>
  <w:endnote w:type="continuationSeparator" w:id="0">
    <w:p w14:paraId="7DA7778E" w14:textId="77777777" w:rsidR="00023EC1" w:rsidRDefault="00023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35E04" w14:textId="77777777" w:rsidR="009A55D5" w:rsidRDefault="009A55D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8917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8D315F" w14:textId="3C7D5A5F" w:rsidR="008327DA" w:rsidRDefault="008319ED" w:rsidP="00824A50">
        <w:pPr>
          <w:pStyle w:val="Footer"/>
        </w:pP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0B42F" w14:textId="77777777" w:rsidR="009A55D5" w:rsidRDefault="009A55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EA18E" w14:textId="77777777" w:rsidR="00023EC1" w:rsidRDefault="00023EC1">
      <w:pPr>
        <w:spacing w:after="0" w:line="240" w:lineRule="auto"/>
      </w:pPr>
      <w:r>
        <w:separator/>
      </w:r>
    </w:p>
  </w:footnote>
  <w:footnote w:type="continuationSeparator" w:id="0">
    <w:p w14:paraId="2C7D49E9" w14:textId="77777777" w:rsidR="00023EC1" w:rsidRDefault="00023E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E7120" w14:textId="77777777" w:rsidR="009A55D5" w:rsidRDefault="009A55D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B7CA9" w14:textId="77777777" w:rsidR="009A55D5" w:rsidRDefault="009A55D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3CF8A" w14:textId="77777777" w:rsidR="009A55D5" w:rsidRDefault="009A55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483"/>
    <w:rsid w:val="00023EC1"/>
    <w:rsid w:val="000A00E6"/>
    <w:rsid w:val="00104C44"/>
    <w:rsid w:val="001A5608"/>
    <w:rsid w:val="001D48AF"/>
    <w:rsid w:val="004B1495"/>
    <w:rsid w:val="008319ED"/>
    <w:rsid w:val="00864C42"/>
    <w:rsid w:val="009A55D5"/>
    <w:rsid w:val="00B96483"/>
    <w:rsid w:val="00C407F8"/>
    <w:rsid w:val="00C93031"/>
    <w:rsid w:val="00D8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5F87D"/>
  <w15:chartTrackingRefBased/>
  <w15:docId w15:val="{2E23A58F-DF5B-43CC-BE67-3E06C0F1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483"/>
    <w:pPr>
      <w:spacing w:line="480" w:lineRule="auto"/>
    </w:pPr>
    <w:rPr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6483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color w:val="000000" w:themeColor="text1"/>
      <w:spacing w:val="20"/>
      <w:sz w:val="28"/>
      <w:szCs w:val="3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483"/>
    <w:rPr>
      <w:rFonts w:asciiTheme="majorHAnsi" w:eastAsiaTheme="majorEastAsia" w:hAnsiTheme="majorHAnsi" w:cstheme="majorBidi"/>
      <w:b/>
      <w:color w:val="000000" w:themeColor="text1"/>
      <w:spacing w:val="20"/>
      <w:sz w:val="28"/>
      <w:szCs w:val="32"/>
      <w:lang w:val="en-CA"/>
    </w:rPr>
  </w:style>
  <w:style w:type="table" w:styleId="TableGrid">
    <w:name w:val="Table Grid"/>
    <w:basedOn w:val="TableNormal"/>
    <w:uiPriority w:val="39"/>
    <w:rsid w:val="00B9648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96483"/>
    <w:pPr>
      <w:spacing w:after="60" w:line="240" w:lineRule="auto"/>
    </w:pPr>
    <w:rPr>
      <w:rFonts w:asciiTheme="majorHAnsi" w:hAnsiTheme="majorHAnsi"/>
      <w:i/>
      <w:iCs/>
      <w:color w:val="000000" w:themeColor="text1"/>
      <w:sz w:val="22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4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483"/>
    <w:rPr>
      <w:sz w:val="24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9A55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5D5"/>
    <w:rPr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'Donnell</dc:creator>
  <cp:keywords/>
  <dc:description/>
  <cp:lastModifiedBy>chn off27</cp:lastModifiedBy>
  <cp:revision>4</cp:revision>
  <dcterms:created xsi:type="dcterms:W3CDTF">2021-06-23T14:59:00Z</dcterms:created>
  <dcterms:modified xsi:type="dcterms:W3CDTF">2021-07-27T10:12:00Z</dcterms:modified>
</cp:coreProperties>
</file>